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145D71" w14:textId="5401A662" w:rsidR="002818D2" w:rsidRPr="00F4619E" w:rsidRDefault="00AE4E83" w:rsidP="002818D2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Multimedia Appendix 2: </w:t>
      </w:r>
      <w:r w:rsidR="002818D2" w:rsidRPr="00F4619E">
        <w:rPr>
          <w:rFonts w:cstheme="minorHAnsi"/>
          <w:b/>
          <w:lang w:val="en-US"/>
        </w:rPr>
        <w:t xml:space="preserve">Physiotherapist </w:t>
      </w:r>
      <w:r w:rsidR="005F6ACC">
        <w:rPr>
          <w:rFonts w:cstheme="minorHAnsi"/>
          <w:b/>
          <w:lang w:val="en-US"/>
        </w:rPr>
        <w:t xml:space="preserve">App </w:t>
      </w:r>
      <w:r w:rsidR="002818D2" w:rsidRPr="00F4619E">
        <w:rPr>
          <w:rFonts w:cstheme="minorHAnsi"/>
          <w:b/>
          <w:lang w:val="en-US"/>
        </w:rPr>
        <w:t>Satisfaction Survey</w:t>
      </w:r>
    </w:p>
    <w:p w14:paraId="56517E7B" w14:textId="77777777" w:rsidR="002818D2" w:rsidRPr="00F4619E" w:rsidRDefault="002818D2" w:rsidP="002818D2">
      <w:pPr>
        <w:pStyle w:val="Heading1"/>
        <w:spacing w:before="0"/>
        <w:rPr>
          <w:rFonts w:asciiTheme="minorHAnsi" w:hAnsiTheme="minorHAnsi" w:cstheme="minorHAnsi"/>
          <w:color w:val="auto"/>
          <w:sz w:val="22"/>
          <w:szCs w:val="22"/>
        </w:rPr>
      </w:pPr>
      <w:r w:rsidRPr="00F4619E">
        <w:rPr>
          <w:rFonts w:asciiTheme="minorHAnsi" w:hAnsiTheme="minorHAnsi" w:cstheme="minorHAnsi"/>
          <w:color w:val="auto"/>
          <w:sz w:val="22"/>
          <w:szCs w:val="22"/>
        </w:rPr>
        <w:t>Rate your satisfaction in using the App to maintain communication, virtual support for home rehabilitation and remote monitoring during the COVID pandemic (between March 16 to September 1, 2020)</w:t>
      </w:r>
    </w:p>
    <w:p w14:paraId="0F6E2B00" w14:textId="77777777" w:rsidR="002818D2" w:rsidRPr="00E10A6E" w:rsidRDefault="002818D2" w:rsidP="002818D2">
      <w:pPr>
        <w:pStyle w:val="ListParagraph"/>
        <w:spacing w:after="0"/>
        <w:ind w:left="1440"/>
        <w:rPr>
          <w:rFonts w:cstheme="minorHAnsi"/>
        </w:rPr>
      </w:pPr>
      <w:r w:rsidRPr="00E10A6E">
        <w:rPr>
          <w:rFonts w:cstheme="minorHAnsi"/>
          <w:b/>
        </w:rPr>
        <w:tab/>
      </w:r>
    </w:p>
    <w:p w14:paraId="10744B36" w14:textId="77777777" w:rsidR="002818D2" w:rsidRPr="00E10A6E" w:rsidRDefault="002818D2" w:rsidP="002818D2">
      <w:pPr>
        <w:rPr>
          <w:rFonts w:cstheme="minorHAnsi"/>
          <w:b/>
        </w:rPr>
      </w:pPr>
      <w:r w:rsidRPr="00E10A6E">
        <w:rPr>
          <w:rFonts w:cstheme="minorHAnsi"/>
          <w:b/>
        </w:rPr>
        <w:t>How would you rate your overall satisfaction with the App?</w:t>
      </w:r>
    </w:p>
    <w:p w14:paraId="58761089" w14:textId="77777777" w:rsidR="002818D2" w:rsidRPr="00E10A6E" w:rsidRDefault="002818D2" w:rsidP="002818D2">
      <w:pPr>
        <w:ind w:left="720"/>
        <w:rPr>
          <w:rFonts w:cstheme="minorHAnsi"/>
        </w:rPr>
      </w:pPr>
      <w:r w:rsidRPr="00E10A6E">
        <w:rPr>
          <w:rFonts w:cstheme="minorHAnsi"/>
        </w:rPr>
        <w:t>5 = Very Satisfied, 4 = Satisfied, 3= Neutral, 2=Dissatisfied, 1= Very dissatisfied</w:t>
      </w:r>
    </w:p>
    <w:p w14:paraId="44654145" w14:textId="77777777" w:rsidR="002818D2" w:rsidRPr="00E10A6E" w:rsidRDefault="002818D2" w:rsidP="002818D2">
      <w:pPr>
        <w:ind w:left="720"/>
        <w:rPr>
          <w:rFonts w:cstheme="minorHAnsi"/>
        </w:rPr>
      </w:pPr>
    </w:p>
    <w:p w14:paraId="7B85C450" w14:textId="77777777" w:rsidR="002818D2" w:rsidRPr="00E10A6E" w:rsidRDefault="002818D2" w:rsidP="002818D2">
      <w:pPr>
        <w:rPr>
          <w:rFonts w:cstheme="minorHAnsi"/>
        </w:rPr>
      </w:pPr>
      <w:r w:rsidRPr="00E10A6E">
        <w:rPr>
          <w:rFonts w:cstheme="minorHAnsi"/>
          <w:b/>
        </w:rPr>
        <w:t>Rate your level of agreement about the App:</w:t>
      </w:r>
      <w:r w:rsidRPr="00E10A6E">
        <w:rPr>
          <w:rFonts w:cstheme="minorHAnsi"/>
        </w:rPr>
        <w:t xml:space="preserve">  (5= Strongly agree, 4=agree, 3=neutral, 2=disagree, 1=strongly disagree)</w:t>
      </w:r>
    </w:p>
    <w:p w14:paraId="55C91F81" w14:textId="77777777" w:rsidR="002818D2" w:rsidRPr="00E10A6E" w:rsidRDefault="002818D2" w:rsidP="002818D2">
      <w:pPr>
        <w:pStyle w:val="ListParagraph"/>
        <w:numPr>
          <w:ilvl w:val="0"/>
          <w:numId w:val="18"/>
        </w:numPr>
        <w:spacing w:line="480" w:lineRule="auto"/>
        <w:rPr>
          <w:rFonts w:cstheme="minorHAnsi"/>
        </w:rPr>
      </w:pPr>
      <w:r w:rsidRPr="00E10A6E">
        <w:rPr>
          <w:rFonts w:cstheme="minorHAnsi"/>
        </w:rPr>
        <w:t>It supports ongoing access to educational resources for my patients</w:t>
      </w:r>
    </w:p>
    <w:p w14:paraId="1FCA8E2D" w14:textId="77777777" w:rsidR="002818D2" w:rsidRPr="00E10A6E" w:rsidRDefault="002818D2" w:rsidP="002818D2">
      <w:pPr>
        <w:pStyle w:val="ListParagraph"/>
        <w:numPr>
          <w:ilvl w:val="0"/>
          <w:numId w:val="18"/>
        </w:numPr>
        <w:spacing w:line="480" w:lineRule="auto"/>
        <w:rPr>
          <w:rFonts w:cstheme="minorHAnsi"/>
        </w:rPr>
      </w:pPr>
      <w:r w:rsidRPr="00E10A6E">
        <w:rPr>
          <w:rFonts w:cstheme="minorHAnsi"/>
        </w:rPr>
        <w:t>Patient self-report rehab surveys are useful (baseline equipment, physical activity questionnaires)</w:t>
      </w:r>
    </w:p>
    <w:p w14:paraId="38BD26EB" w14:textId="77777777" w:rsidR="002818D2" w:rsidRPr="00E10A6E" w:rsidRDefault="002818D2" w:rsidP="002818D2">
      <w:pPr>
        <w:pStyle w:val="ListParagraph"/>
        <w:numPr>
          <w:ilvl w:val="0"/>
          <w:numId w:val="18"/>
        </w:numPr>
        <w:spacing w:line="480" w:lineRule="auto"/>
        <w:rPr>
          <w:rFonts w:cstheme="minorHAnsi"/>
        </w:rPr>
      </w:pPr>
      <w:r w:rsidRPr="00E10A6E">
        <w:rPr>
          <w:rFonts w:cstheme="minorHAnsi"/>
        </w:rPr>
        <w:t xml:space="preserve">Patient reported biometrics are useful  </w:t>
      </w:r>
    </w:p>
    <w:p w14:paraId="4B8AE5A7" w14:textId="77777777" w:rsidR="002818D2" w:rsidRPr="00E10A6E" w:rsidRDefault="002818D2" w:rsidP="002818D2">
      <w:pPr>
        <w:pStyle w:val="ListParagraph"/>
        <w:numPr>
          <w:ilvl w:val="0"/>
          <w:numId w:val="18"/>
        </w:numPr>
        <w:spacing w:line="480" w:lineRule="auto"/>
        <w:rPr>
          <w:rFonts w:cstheme="minorHAnsi"/>
        </w:rPr>
      </w:pPr>
      <w:r w:rsidRPr="00E10A6E">
        <w:rPr>
          <w:rFonts w:cstheme="minorHAnsi"/>
        </w:rPr>
        <w:t xml:space="preserve">It facilitates communication with my patients </w:t>
      </w:r>
    </w:p>
    <w:p w14:paraId="2A99212B" w14:textId="77777777" w:rsidR="002818D2" w:rsidRPr="00E10A6E" w:rsidRDefault="002818D2" w:rsidP="002818D2">
      <w:pPr>
        <w:pStyle w:val="ListParagraph"/>
        <w:numPr>
          <w:ilvl w:val="0"/>
          <w:numId w:val="18"/>
        </w:numPr>
        <w:spacing w:line="480" w:lineRule="auto"/>
        <w:rPr>
          <w:rFonts w:cstheme="minorHAnsi"/>
        </w:rPr>
      </w:pPr>
      <w:r w:rsidRPr="00E10A6E">
        <w:rPr>
          <w:rFonts w:cstheme="minorHAnsi"/>
        </w:rPr>
        <w:t>It allows me to maintain contact with my patients</w:t>
      </w:r>
    </w:p>
    <w:p w14:paraId="4F9A3EDE" w14:textId="77777777" w:rsidR="002818D2" w:rsidRPr="00E10A6E" w:rsidRDefault="002818D2" w:rsidP="002818D2">
      <w:pPr>
        <w:pStyle w:val="ListParagraph"/>
        <w:numPr>
          <w:ilvl w:val="0"/>
          <w:numId w:val="18"/>
        </w:numPr>
        <w:spacing w:line="480" w:lineRule="auto"/>
        <w:rPr>
          <w:rFonts w:cstheme="minorHAnsi"/>
        </w:rPr>
      </w:pPr>
      <w:r w:rsidRPr="00E10A6E">
        <w:rPr>
          <w:rFonts w:cstheme="minorHAnsi"/>
        </w:rPr>
        <w:t>I am confident in the clinical assessments I can conduct over the app</w:t>
      </w:r>
    </w:p>
    <w:p w14:paraId="6B6AB917" w14:textId="77777777" w:rsidR="002818D2" w:rsidRPr="00E10A6E" w:rsidRDefault="002818D2" w:rsidP="002818D2">
      <w:pPr>
        <w:pStyle w:val="ListParagraph"/>
        <w:numPr>
          <w:ilvl w:val="0"/>
          <w:numId w:val="18"/>
        </w:numPr>
        <w:spacing w:line="480" w:lineRule="auto"/>
        <w:rPr>
          <w:rFonts w:cstheme="minorHAnsi"/>
        </w:rPr>
      </w:pPr>
      <w:r w:rsidRPr="00E10A6E">
        <w:rPr>
          <w:rFonts w:cstheme="minorHAnsi"/>
        </w:rPr>
        <w:t xml:space="preserve">I am confident I know when there is a clinical change and I need to bring patients on-site </w:t>
      </w:r>
    </w:p>
    <w:p w14:paraId="784B9D84" w14:textId="77777777" w:rsidR="002818D2" w:rsidRPr="00E10A6E" w:rsidRDefault="002818D2" w:rsidP="002818D2">
      <w:pPr>
        <w:pStyle w:val="ListParagraph"/>
        <w:numPr>
          <w:ilvl w:val="0"/>
          <w:numId w:val="18"/>
        </w:numPr>
        <w:spacing w:line="480" w:lineRule="auto"/>
        <w:rPr>
          <w:rFonts w:cstheme="minorHAnsi"/>
        </w:rPr>
      </w:pPr>
      <w:r w:rsidRPr="00E10A6E">
        <w:rPr>
          <w:rFonts w:cstheme="minorHAnsi"/>
        </w:rPr>
        <w:t>I am confident I know how much exercise my patients are doing</w:t>
      </w:r>
    </w:p>
    <w:p w14:paraId="07E6BC08" w14:textId="77777777" w:rsidR="002818D2" w:rsidRPr="00E10A6E" w:rsidRDefault="002818D2" w:rsidP="002818D2">
      <w:pPr>
        <w:pStyle w:val="ListParagraph"/>
        <w:numPr>
          <w:ilvl w:val="0"/>
          <w:numId w:val="18"/>
        </w:numPr>
        <w:spacing w:line="480" w:lineRule="auto"/>
        <w:rPr>
          <w:rFonts w:cstheme="minorHAnsi"/>
        </w:rPr>
      </w:pPr>
      <w:r w:rsidRPr="00E10A6E">
        <w:rPr>
          <w:rFonts w:cstheme="minorHAnsi"/>
        </w:rPr>
        <w:t>I can confidently and safely progress or modify exercise remotely</w:t>
      </w:r>
    </w:p>
    <w:p w14:paraId="39C821C0" w14:textId="77777777" w:rsidR="002818D2" w:rsidRPr="00E10A6E" w:rsidRDefault="002818D2" w:rsidP="002818D2">
      <w:pPr>
        <w:pStyle w:val="ListParagraph"/>
        <w:numPr>
          <w:ilvl w:val="0"/>
          <w:numId w:val="18"/>
        </w:numPr>
        <w:spacing w:line="480" w:lineRule="auto"/>
        <w:rPr>
          <w:rFonts w:cstheme="minorHAnsi"/>
        </w:rPr>
      </w:pPr>
      <w:r w:rsidRPr="00E10A6E">
        <w:rPr>
          <w:rFonts w:cstheme="minorHAnsi"/>
        </w:rPr>
        <w:t>I can easily monitor trends in exercise and biometric responses</w:t>
      </w:r>
    </w:p>
    <w:p w14:paraId="4DC387FC" w14:textId="77777777" w:rsidR="002818D2" w:rsidRPr="00E10A6E" w:rsidRDefault="002818D2" w:rsidP="002818D2">
      <w:pPr>
        <w:rPr>
          <w:rFonts w:cstheme="minorHAnsi"/>
        </w:rPr>
      </w:pPr>
    </w:p>
    <w:p w14:paraId="6144A217" w14:textId="77777777" w:rsidR="002818D2" w:rsidRPr="00E10A6E" w:rsidRDefault="002818D2" w:rsidP="002818D2">
      <w:pPr>
        <w:rPr>
          <w:rFonts w:cstheme="minorHAnsi"/>
          <w:b/>
        </w:rPr>
      </w:pPr>
      <w:r w:rsidRPr="00E10A6E">
        <w:rPr>
          <w:rFonts w:cstheme="minorHAnsi"/>
          <w:b/>
        </w:rPr>
        <w:t xml:space="preserve">Please indicate whether you feel the following items are </w:t>
      </w:r>
      <w:r w:rsidRPr="00E10A6E">
        <w:rPr>
          <w:rFonts w:cstheme="minorHAnsi"/>
          <w:b/>
          <w:u w:val="single"/>
        </w:rPr>
        <w:t>currently barriers</w:t>
      </w:r>
      <w:r w:rsidRPr="00E10A6E">
        <w:rPr>
          <w:rFonts w:cstheme="minorHAnsi"/>
          <w:b/>
        </w:rPr>
        <w:t xml:space="preserve"> for using the app?</w:t>
      </w:r>
    </w:p>
    <w:p w14:paraId="210B3A81" w14:textId="77777777" w:rsidR="002818D2" w:rsidRPr="00E10A6E" w:rsidRDefault="002818D2" w:rsidP="002818D2">
      <w:pPr>
        <w:rPr>
          <w:rFonts w:cstheme="minorHAnsi"/>
        </w:rPr>
      </w:pPr>
      <w:r w:rsidRPr="00E10A6E">
        <w:rPr>
          <w:rFonts w:cstheme="minorHAnsi"/>
        </w:rPr>
        <w:br/>
        <w:t>(5 = Very Strong Barrier, 4= Barrier, 3= Neutral, 2= Minimal Effect, 1= No Effect)</w:t>
      </w:r>
    </w:p>
    <w:p w14:paraId="46D01ACA" w14:textId="77777777" w:rsidR="002818D2" w:rsidRPr="00E10A6E" w:rsidRDefault="002818D2" w:rsidP="002818D2">
      <w:pPr>
        <w:pStyle w:val="ListParagraph"/>
        <w:numPr>
          <w:ilvl w:val="0"/>
          <w:numId w:val="19"/>
        </w:numPr>
        <w:spacing w:line="360" w:lineRule="auto"/>
        <w:rPr>
          <w:rFonts w:cstheme="minorHAnsi"/>
        </w:rPr>
      </w:pPr>
      <w:r w:rsidRPr="00E10A6E">
        <w:rPr>
          <w:rFonts w:cstheme="minorHAnsi"/>
        </w:rPr>
        <w:t>Lack of integration with EMRs</w:t>
      </w:r>
    </w:p>
    <w:p w14:paraId="38A08C81" w14:textId="77777777" w:rsidR="002818D2" w:rsidRPr="00E10A6E" w:rsidRDefault="002818D2" w:rsidP="002818D2">
      <w:pPr>
        <w:pStyle w:val="ListParagraph"/>
        <w:numPr>
          <w:ilvl w:val="0"/>
          <w:numId w:val="19"/>
        </w:numPr>
        <w:spacing w:line="360" w:lineRule="auto"/>
        <w:rPr>
          <w:rFonts w:cstheme="minorHAnsi"/>
        </w:rPr>
      </w:pPr>
      <w:r w:rsidRPr="00E10A6E">
        <w:rPr>
          <w:rFonts w:cstheme="minorHAnsi"/>
        </w:rPr>
        <w:t>Lack of integration with Bluetooth devices for biometrics (oximeter, pedometer, exercise equipment)</w:t>
      </w:r>
    </w:p>
    <w:p w14:paraId="023AF188" w14:textId="77777777" w:rsidR="002818D2" w:rsidRPr="00E10A6E" w:rsidRDefault="002818D2" w:rsidP="002818D2">
      <w:pPr>
        <w:pStyle w:val="ListParagraph"/>
        <w:numPr>
          <w:ilvl w:val="0"/>
          <w:numId w:val="19"/>
        </w:numPr>
        <w:spacing w:line="360" w:lineRule="auto"/>
        <w:rPr>
          <w:rFonts w:cstheme="minorHAnsi"/>
        </w:rPr>
      </w:pPr>
      <w:r w:rsidRPr="00E10A6E">
        <w:rPr>
          <w:rFonts w:cstheme="minorHAnsi"/>
        </w:rPr>
        <w:t xml:space="preserve">Patient access (availability of phone/table hardware, internet) </w:t>
      </w:r>
    </w:p>
    <w:p w14:paraId="2A509885" w14:textId="77777777" w:rsidR="002818D2" w:rsidRPr="00E10A6E" w:rsidRDefault="002818D2" w:rsidP="002818D2">
      <w:pPr>
        <w:pStyle w:val="ListParagraph"/>
        <w:numPr>
          <w:ilvl w:val="0"/>
          <w:numId w:val="19"/>
        </w:numPr>
        <w:spacing w:line="360" w:lineRule="auto"/>
        <w:rPr>
          <w:rFonts w:cstheme="minorHAnsi"/>
        </w:rPr>
      </w:pPr>
      <w:r w:rsidRPr="00E10A6E">
        <w:rPr>
          <w:rFonts w:cstheme="minorHAnsi"/>
        </w:rPr>
        <w:lastRenderedPageBreak/>
        <w:t>Patient access to equipment/ monitoring devices</w:t>
      </w:r>
    </w:p>
    <w:p w14:paraId="70F7DCF0" w14:textId="77777777" w:rsidR="002818D2" w:rsidRPr="00E10A6E" w:rsidRDefault="002818D2" w:rsidP="002818D2">
      <w:pPr>
        <w:pStyle w:val="ListParagraph"/>
        <w:numPr>
          <w:ilvl w:val="0"/>
          <w:numId w:val="19"/>
        </w:numPr>
        <w:spacing w:line="360" w:lineRule="auto"/>
        <w:rPr>
          <w:rFonts w:cstheme="minorHAnsi"/>
        </w:rPr>
      </w:pPr>
      <w:r w:rsidRPr="00E10A6E">
        <w:rPr>
          <w:rFonts w:cstheme="minorHAnsi"/>
        </w:rPr>
        <w:t xml:space="preserve">Patient assessment </w:t>
      </w:r>
    </w:p>
    <w:p w14:paraId="6FE3E3FD" w14:textId="77777777" w:rsidR="002818D2" w:rsidRPr="00E10A6E" w:rsidRDefault="002818D2" w:rsidP="002818D2">
      <w:pPr>
        <w:pStyle w:val="ListParagraph"/>
        <w:numPr>
          <w:ilvl w:val="0"/>
          <w:numId w:val="19"/>
        </w:numPr>
        <w:spacing w:line="360" w:lineRule="auto"/>
        <w:rPr>
          <w:rFonts w:cstheme="minorHAnsi"/>
        </w:rPr>
      </w:pPr>
      <w:r w:rsidRPr="00E10A6E">
        <w:rPr>
          <w:rFonts w:cstheme="minorHAnsi"/>
        </w:rPr>
        <w:t>Exercise prescription/ progression</w:t>
      </w:r>
    </w:p>
    <w:p w14:paraId="14AE440B" w14:textId="77777777" w:rsidR="002818D2" w:rsidRPr="00E10A6E" w:rsidRDefault="002818D2" w:rsidP="002818D2">
      <w:pPr>
        <w:pStyle w:val="ListParagraph"/>
        <w:numPr>
          <w:ilvl w:val="0"/>
          <w:numId w:val="19"/>
        </w:numPr>
        <w:spacing w:line="360" w:lineRule="auto"/>
        <w:rPr>
          <w:rFonts w:cstheme="minorHAnsi"/>
        </w:rPr>
      </w:pPr>
      <w:r w:rsidRPr="00E10A6E">
        <w:rPr>
          <w:rFonts w:cstheme="minorHAnsi"/>
        </w:rPr>
        <w:t>Exercise monitoring (trends etc.)</w:t>
      </w:r>
    </w:p>
    <w:p w14:paraId="7C751975" w14:textId="77777777" w:rsidR="002818D2" w:rsidRPr="00E10A6E" w:rsidRDefault="002818D2" w:rsidP="002818D2">
      <w:pPr>
        <w:pStyle w:val="ListParagraph"/>
        <w:numPr>
          <w:ilvl w:val="0"/>
          <w:numId w:val="19"/>
        </w:numPr>
        <w:spacing w:line="360" w:lineRule="auto"/>
        <w:rPr>
          <w:rFonts w:cstheme="minorHAnsi"/>
        </w:rPr>
      </w:pPr>
      <w:r w:rsidRPr="00E10A6E">
        <w:rPr>
          <w:rFonts w:cstheme="minorHAnsi"/>
        </w:rPr>
        <w:t>Patient adherence to exercise</w:t>
      </w:r>
    </w:p>
    <w:p w14:paraId="335E97F0" w14:textId="77777777" w:rsidR="002818D2" w:rsidRPr="00E10A6E" w:rsidRDefault="002818D2" w:rsidP="002818D2">
      <w:pPr>
        <w:pStyle w:val="ListParagraph"/>
        <w:numPr>
          <w:ilvl w:val="0"/>
          <w:numId w:val="19"/>
        </w:numPr>
        <w:spacing w:line="360" w:lineRule="auto"/>
        <w:rPr>
          <w:rFonts w:cstheme="minorHAnsi"/>
        </w:rPr>
      </w:pPr>
      <w:r w:rsidRPr="00E10A6E">
        <w:rPr>
          <w:rFonts w:cstheme="minorHAnsi"/>
        </w:rPr>
        <w:t xml:space="preserve">Patient education </w:t>
      </w:r>
    </w:p>
    <w:p w14:paraId="4EF7A488" w14:textId="77777777" w:rsidR="002818D2" w:rsidRPr="00E10A6E" w:rsidRDefault="002818D2" w:rsidP="002818D2">
      <w:pPr>
        <w:pStyle w:val="ListParagraph"/>
        <w:numPr>
          <w:ilvl w:val="0"/>
          <w:numId w:val="19"/>
        </w:numPr>
        <w:spacing w:line="360" w:lineRule="auto"/>
        <w:rPr>
          <w:rFonts w:cstheme="minorHAnsi"/>
        </w:rPr>
      </w:pPr>
      <w:r w:rsidRPr="00E10A6E">
        <w:rPr>
          <w:rFonts w:cstheme="minorHAnsi"/>
        </w:rPr>
        <w:t>Impacts to workflows</w:t>
      </w:r>
    </w:p>
    <w:p w14:paraId="0D6FE727" w14:textId="77777777" w:rsidR="002818D2" w:rsidRPr="00E10A6E" w:rsidRDefault="002818D2" w:rsidP="002818D2">
      <w:pPr>
        <w:rPr>
          <w:rFonts w:cstheme="minorHAnsi"/>
          <w:color w:val="FF0000"/>
          <w:u w:val="single"/>
        </w:rPr>
      </w:pPr>
    </w:p>
    <w:p w14:paraId="19036C4E" w14:textId="77777777" w:rsidR="002818D2" w:rsidRPr="00E10A6E" w:rsidRDefault="002818D2" w:rsidP="002818D2">
      <w:pPr>
        <w:rPr>
          <w:rFonts w:cstheme="minorHAnsi"/>
          <w:u w:val="single"/>
        </w:rPr>
      </w:pPr>
      <w:r w:rsidRPr="00E10A6E">
        <w:rPr>
          <w:rFonts w:cstheme="minorHAnsi"/>
          <w:b/>
          <w:u w:val="single"/>
        </w:rPr>
        <w:t>In-app texting</w:t>
      </w:r>
      <w:r w:rsidRPr="00E10A6E">
        <w:rPr>
          <w:rFonts w:cstheme="minorHAnsi"/>
          <w:u w:val="single"/>
        </w:rPr>
        <w:t xml:space="preserve"> </w:t>
      </w:r>
    </w:p>
    <w:p w14:paraId="335EBB76" w14:textId="77777777" w:rsidR="002818D2" w:rsidRPr="00E10A6E" w:rsidRDefault="002818D2" w:rsidP="002818D2">
      <w:pPr>
        <w:rPr>
          <w:rFonts w:cstheme="minorHAnsi"/>
          <w:b/>
        </w:rPr>
      </w:pPr>
      <w:r w:rsidRPr="00E10A6E">
        <w:rPr>
          <w:rFonts w:cstheme="minorHAnsi"/>
          <w:b/>
        </w:rPr>
        <w:t>On average, how many text messages do you respond to in a week? ___________________________</w:t>
      </w:r>
    </w:p>
    <w:p w14:paraId="544A7083" w14:textId="77777777" w:rsidR="002818D2" w:rsidRPr="00E10A6E" w:rsidRDefault="002818D2" w:rsidP="002818D2">
      <w:pPr>
        <w:rPr>
          <w:rFonts w:cstheme="minorHAnsi"/>
          <w:b/>
        </w:rPr>
      </w:pPr>
      <w:r w:rsidRPr="00E10A6E">
        <w:rPr>
          <w:rFonts w:cstheme="minorHAnsi"/>
          <w:b/>
        </w:rPr>
        <w:t>What types of concerns do you receive through text? _____________________________________________________________________________________________________________________________________________________________________</w:t>
      </w:r>
    </w:p>
    <w:p w14:paraId="46CB38D7" w14:textId="77777777" w:rsidR="002818D2" w:rsidRPr="00E10A6E" w:rsidRDefault="002818D2" w:rsidP="002818D2">
      <w:pPr>
        <w:rPr>
          <w:rFonts w:cstheme="minorHAnsi"/>
          <w:b/>
        </w:rPr>
      </w:pPr>
    </w:p>
    <w:p w14:paraId="7D50757B" w14:textId="77777777" w:rsidR="002818D2" w:rsidRPr="00E10A6E" w:rsidRDefault="002818D2" w:rsidP="002818D2">
      <w:pPr>
        <w:rPr>
          <w:rFonts w:cstheme="minorHAnsi"/>
          <w:b/>
        </w:rPr>
      </w:pPr>
      <w:r w:rsidRPr="00E10A6E">
        <w:rPr>
          <w:rFonts w:cstheme="minorHAnsi"/>
          <w:b/>
        </w:rPr>
        <w:t>Do you feel the in-app text messaging feature is an improvement over how you previously communicated with patients?   ___________________________________________________________</w:t>
      </w:r>
    </w:p>
    <w:p w14:paraId="12B7E6AC" w14:textId="77777777" w:rsidR="002818D2" w:rsidRPr="00E10A6E" w:rsidRDefault="002818D2" w:rsidP="002818D2">
      <w:pPr>
        <w:rPr>
          <w:rFonts w:cstheme="minorHAnsi"/>
          <w:b/>
          <w:u w:val="single"/>
        </w:rPr>
      </w:pPr>
    </w:p>
    <w:p w14:paraId="3419190B" w14:textId="77777777" w:rsidR="002818D2" w:rsidRPr="00E10A6E" w:rsidRDefault="002818D2" w:rsidP="002818D2">
      <w:pPr>
        <w:rPr>
          <w:rFonts w:cstheme="minorHAnsi"/>
          <w:b/>
          <w:u w:val="single"/>
        </w:rPr>
      </w:pPr>
      <w:r w:rsidRPr="00E10A6E">
        <w:rPr>
          <w:rFonts w:cstheme="minorHAnsi"/>
          <w:b/>
          <w:u w:val="single"/>
        </w:rPr>
        <w:t>Videocalls</w:t>
      </w:r>
      <w:r w:rsidRPr="00E10A6E">
        <w:rPr>
          <w:rFonts w:cstheme="minorHAnsi"/>
          <w:u w:val="single"/>
        </w:rPr>
        <w:t xml:space="preserve">:  </w:t>
      </w:r>
    </w:p>
    <w:p w14:paraId="41E29C8E" w14:textId="77777777" w:rsidR="002818D2" w:rsidRPr="00E10A6E" w:rsidRDefault="002818D2" w:rsidP="002818D2">
      <w:pPr>
        <w:rPr>
          <w:rFonts w:cstheme="minorHAnsi"/>
          <w:b/>
        </w:rPr>
      </w:pPr>
      <w:r w:rsidRPr="00E10A6E">
        <w:rPr>
          <w:rFonts w:cstheme="minorHAnsi"/>
          <w:b/>
        </w:rPr>
        <w:t>What portion of phone calls: videocalls do you do? _____________________________________</w:t>
      </w:r>
    </w:p>
    <w:p w14:paraId="2D9CBA18" w14:textId="77777777" w:rsidR="002818D2" w:rsidRPr="00E10A6E" w:rsidRDefault="002818D2" w:rsidP="002818D2">
      <w:pPr>
        <w:rPr>
          <w:rFonts w:cstheme="minorHAnsi"/>
          <w:b/>
        </w:rPr>
      </w:pPr>
      <w:r w:rsidRPr="00E10A6E">
        <w:rPr>
          <w:rFonts w:cstheme="minorHAnsi"/>
          <w:b/>
        </w:rPr>
        <w:t>How often would you schedule a phone/video call? _____________________________________</w:t>
      </w:r>
    </w:p>
    <w:p w14:paraId="709C01A2" w14:textId="77777777" w:rsidR="002818D2" w:rsidRPr="00E10A6E" w:rsidRDefault="002818D2" w:rsidP="002818D2">
      <w:pPr>
        <w:rPr>
          <w:rFonts w:cstheme="minorHAnsi"/>
          <w:b/>
        </w:rPr>
      </w:pPr>
      <w:r w:rsidRPr="00E10A6E">
        <w:rPr>
          <w:rFonts w:cstheme="minorHAnsi"/>
          <w:b/>
        </w:rPr>
        <w:t xml:space="preserve">Please indicate which of the following ways </w:t>
      </w:r>
      <w:r w:rsidRPr="00E10A6E">
        <w:rPr>
          <w:rFonts w:cstheme="minorHAnsi"/>
          <w:b/>
          <w:u w:val="single"/>
        </w:rPr>
        <w:t>in-app videocalls</w:t>
      </w:r>
      <w:r w:rsidRPr="00E10A6E">
        <w:rPr>
          <w:rFonts w:cstheme="minorHAnsi"/>
          <w:b/>
        </w:rPr>
        <w:t xml:space="preserve"> have been used? </w:t>
      </w:r>
    </w:p>
    <w:p w14:paraId="2BF798AB" w14:textId="77777777" w:rsidR="002818D2" w:rsidRPr="00E10A6E" w:rsidRDefault="002818D2" w:rsidP="002818D2">
      <w:pPr>
        <w:pStyle w:val="ListParagraph"/>
        <w:numPr>
          <w:ilvl w:val="1"/>
          <w:numId w:val="17"/>
        </w:numPr>
        <w:spacing w:line="360" w:lineRule="auto"/>
        <w:rPr>
          <w:rFonts w:cstheme="minorHAnsi"/>
        </w:rPr>
      </w:pPr>
      <w:r w:rsidRPr="00E10A6E">
        <w:rPr>
          <w:rFonts w:cstheme="minorHAnsi"/>
        </w:rPr>
        <w:t>Used to replace scheduled rehab appointments</w:t>
      </w:r>
    </w:p>
    <w:p w14:paraId="54A8927D" w14:textId="77777777" w:rsidR="002818D2" w:rsidRPr="00E10A6E" w:rsidRDefault="002818D2" w:rsidP="002818D2">
      <w:pPr>
        <w:pStyle w:val="ListParagraph"/>
        <w:numPr>
          <w:ilvl w:val="1"/>
          <w:numId w:val="17"/>
        </w:numPr>
        <w:spacing w:line="360" w:lineRule="auto"/>
        <w:rPr>
          <w:rFonts w:cstheme="minorHAnsi"/>
        </w:rPr>
      </w:pPr>
      <w:r w:rsidRPr="00E10A6E">
        <w:rPr>
          <w:rFonts w:cstheme="minorHAnsi"/>
        </w:rPr>
        <w:t>Used on an as-needed or urgent basis</w:t>
      </w:r>
    </w:p>
    <w:p w14:paraId="6208B25B" w14:textId="77777777" w:rsidR="002818D2" w:rsidRPr="00E10A6E" w:rsidRDefault="002818D2" w:rsidP="002818D2">
      <w:pPr>
        <w:pStyle w:val="ListParagraph"/>
        <w:numPr>
          <w:ilvl w:val="1"/>
          <w:numId w:val="17"/>
        </w:numPr>
        <w:spacing w:line="360" w:lineRule="auto"/>
        <w:rPr>
          <w:rFonts w:cstheme="minorHAnsi"/>
        </w:rPr>
      </w:pPr>
      <w:r w:rsidRPr="00E10A6E">
        <w:rPr>
          <w:rFonts w:cstheme="minorHAnsi"/>
        </w:rPr>
        <w:t>Used to replace phone calls</w:t>
      </w:r>
    </w:p>
    <w:p w14:paraId="02AF2AF3" w14:textId="77777777" w:rsidR="002818D2" w:rsidRPr="00E10A6E" w:rsidRDefault="002818D2" w:rsidP="002818D2">
      <w:pPr>
        <w:pStyle w:val="ListParagraph"/>
        <w:numPr>
          <w:ilvl w:val="1"/>
          <w:numId w:val="17"/>
        </w:numPr>
        <w:spacing w:line="360" w:lineRule="auto"/>
        <w:rPr>
          <w:rFonts w:cstheme="minorHAnsi"/>
        </w:rPr>
      </w:pPr>
      <w:r w:rsidRPr="00E10A6E">
        <w:rPr>
          <w:rFonts w:cstheme="minorHAnsi"/>
        </w:rPr>
        <w:t>Used in addition to phone calls</w:t>
      </w:r>
    </w:p>
    <w:p w14:paraId="150F503F" w14:textId="77777777" w:rsidR="002818D2" w:rsidRPr="00E10A6E" w:rsidRDefault="002818D2" w:rsidP="002818D2">
      <w:pPr>
        <w:rPr>
          <w:rFonts w:cstheme="minorHAnsi"/>
        </w:rPr>
      </w:pPr>
      <w:r w:rsidRPr="00E10A6E">
        <w:rPr>
          <w:rFonts w:cstheme="minorHAnsi"/>
          <w:b/>
        </w:rPr>
        <w:t xml:space="preserve">How would you rate the quality of the following for </w:t>
      </w:r>
      <w:r w:rsidRPr="00E10A6E">
        <w:rPr>
          <w:rFonts w:cstheme="minorHAnsi"/>
          <w:b/>
          <w:u w:val="single"/>
        </w:rPr>
        <w:t>in-app videocalls</w:t>
      </w:r>
      <w:r w:rsidRPr="00E10A6E">
        <w:rPr>
          <w:rFonts w:cstheme="minorHAnsi"/>
          <w:b/>
        </w:rPr>
        <w:t>?</w:t>
      </w:r>
      <w:r w:rsidRPr="00E10A6E">
        <w:rPr>
          <w:rFonts w:cstheme="minorHAnsi"/>
        </w:rPr>
        <w:t xml:space="preserve"> </w:t>
      </w:r>
    </w:p>
    <w:p w14:paraId="07863B90" w14:textId="77777777" w:rsidR="002818D2" w:rsidRPr="00E10A6E" w:rsidRDefault="002818D2" w:rsidP="002818D2">
      <w:pPr>
        <w:rPr>
          <w:rFonts w:cstheme="minorHAnsi"/>
        </w:rPr>
      </w:pPr>
      <w:r w:rsidRPr="00E10A6E">
        <w:rPr>
          <w:rFonts w:cstheme="minorHAnsi"/>
        </w:rPr>
        <w:t>(5=Very Good, 4=Good, 3=Acceptable, 2= Poor, 1=Very Poor)</w:t>
      </w:r>
    </w:p>
    <w:p w14:paraId="43A7B00B" w14:textId="77777777" w:rsidR="002818D2" w:rsidRPr="00E10A6E" w:rsidRDefault="002818D2" w:rsidP="002818D2">
      <w:pPr>
        <w:pStyle w:val="ListParagraph"/>
        <w:numPr>
          <w:ilvl w:val="1"/>
          <w:numId w:val="15"/>
        </w:numPr>
        <w:rPr>
          <w:rFonts w:cstheme="minorHAnsi"/>
        </w:rPr>
      </w:pPr>
      <w:r w:rsidRPr="00E10A6E">
        <w:rPr>
          <w:rFonts w:cstheme="minorHAnsi"/>
        </w:rPr>
        <w:t>Sound/Audio</w:t>
      </w:r>
    </w:p>
    <w:p w14:paraId="131980B2" w14:textId="77777777" w:rsidR="002818D2" w:rsidRPr="00E10A6E" w:rsidRDefault="002818D2" w:rsidP="002818D2">
      <w:pPr>
        <w:pStyle w:val="ListParagraph"/>
        <w:numPr>
          <w:ilvl w:val="1"/>
          <w:numId w:val="15"/>
        </w:numPr>
        <w:rPr>
          <w:rFonts w:cstheme="minorHAnsi"/>
        </w:rPr>
      </w:pPr>
      <w:r w:rsidRPr="00E10A6E">
        <w:rPr>
          <w:rFonts w:cstheme="minorHAnsi"/>
        </w:rPr>
        <w:t>Visual/Video</w:t>
      </w:r>
    </w:p>
    <w:p w14:paraId="546AF951" w14:textId="77777777" w:rsidR="002818D2" w:rsidRPr="00E10A6E" w:rsidRDefault="002818D2" w:rsidP="002818D2">
      <w:pPr>
        <w:pStyle w:val="ListParagraph"/>
        <w:numPr>
          <w:ilvl w:val="1"/>
          <w:numId w:val="15"/>
        </w:numPr>
        <w:rPr>
          <w:rFonts w:cstheme="minorHAnsi"/>
        </w:rPr>
      </w:pPr>
      <w:r w:rsidRPr="00E10A6E">
        <w:rPr>
          <w:rFonts w:cstheme="minorHAnsi"/>
        </w:rPr>
        <w:t>Login process</w:t>
      </w:r>
    </w:p>
    <w:p w14:paraId="26EB6B4C" w14:textId="77777777" w:rsidR="002818D2" w:rsidRPr="00E10A6E" w:rsidRDefault="002818D2" w:rsidP="002818D2">
      <w:pPr>
        <w:pStyle w:val="ListParagraph"/>
        <w:numPr>
          <w:ilvl w:val="1"/>
          <w:numId w:val="15"/>
        </w:numPr>
        <w:rPr>
          <w:rFonts w:cstheme="minorHAnsi"/>
        </w:rPr>
      </w:pPr>
      <w:r w:rsidRPr="00E10A6E">
        <w:rPr>
          <w:rFonts w:cstheme="minorHAnsi"/>
        </w:rPr>
        <w:t>Application interface</w:t>
      </w:r>
    </w:p>
    <w:p w14:paraId="30801867" w14:textId="77777777" w:rsidR="002818D2" w:rsidRPr="00E10A6E" w:rsidRDefault="002818D2" w:rsidP="002818D2">
      <w:pPr>
        <w:pStyle w:val="ListParagraph"/>
        <w:rPr>
          <w:rFonts w:cstheme="minorHAnsi"/>
        </w:rPr>
      </w:pPr>
    </w:p>
    <w:p w14:paraId="3D35006F" w14:textId="77777777" w:rsidR="002818D2" w:rsidRPr="00E10A6E" w:rsidRDefault="002818D2" w:rsidP="002818D2">
      <w:pPr>
        <w:rPr>
          <w:rFonts w:cstheme="minorHAnsi"/>
        </w:rPr>
      </w:pPr>
      <w:r w:rsidRPr="00E10A6E">
        <w:rPr>
          <w:rFonts w:cstheme="minorHAnsi"/>
        </w:rPr>
        <w:lastRenderedPageBreak/>
        <w:t xml:space="preserve">How would you rate your overall satisfaction with using </w:t>
      </w:r>
      <w:r w:rsidRPr="00E10A6E">
        <w:rPr>
          <w:rFonts w:cstheme="minorHAnsi"/>
          <w:b/>
          <w:u w:val="single"/>
        </w:rPr>
        <w:t>in-app videocalls</w:t>
      </w:r>
      <w:r w:rsidRPr="00E10A6E">
        <w:rPr>
          <w:rFonts w:cstheme="minorHAnsi"/>
        </w:rPr>
        <w:t xml:space="preserve"> for patient appointments?</w:t>
      </w:r>
    </w:p>
    <w:p w14:paraId="355E7412" w14:textId="77777777" w:rsidR="002818D2" w:rsidRPr="00E10A6E" w:rsidRDefault="002818D2" w:rsidP="002818D2">
      <w:pPr>
        <w:pStyle w:val="ListParagraph"/>
        <w:numPr>
          <w:ilvl w:val="1"/>
          <w:numId w:val="16"/>
        </w:numPr>
        <w:rPr>
          <w:rFonts w:cstheme="minorHAnsi"/>
        </w:rPr>
      </w:pPr>
      <w:r w:rsidRPr="00E10A6E">
        <w:rPr>
          <w:rFonts w:cstheme="minorHAnsi"/>
        </w:rPr>
        <w:t>Very satisfied</w:t>
      </w:r>
    </w:p>
    <w:p w14:paraId="0397B6E7" w14:textId="77777777" w:rsidR="002818D2" w:rsidRPr="00E10A6E" w:rsidRDefault="002818D2" w:rsidP="002818D2">
      <w:pPr>
        <w:pStyle w:val="ListParagraph"/>
        <w:numPr>
          <w:ilvl w:val="1"/>
          <w:numId w:val="16"/>
        </w:numPr>
        <w:rPr>
          <w:rFonts w:cstheme="minorHAnsi"/>
        </w:rPr>
      </w:pPr>
      <w:r w:rsidRPr="00E10A6E">
        <w:rPr>
          <w:rFonts w:cstheme="minorHAnsi"/>
        </w:rPr>
        <w:t>Moderately satisfied</w:t>
      </w:r>
    </w:p>
    <w:p w14:paraId="6E505FA8" w14:textId="77777777" w:rsidR="002818D2" w:rsidRPr="00E10A6E" w:rsidRDefault="002818D2" w:rsidP="002818D2">
      <w:pPr>
        <w:pStyle w:val="ListParagraph"/>
        <w:numPr>
          <w:ilvl w:val="1"/>
          <w:numId w:val="16"/>
        </w:numPr>
        <w:rPr>
          <w:rFonts w:cstheme="minorHAnsi"/>
        </w:rPr>
      </w:pPr>
      <w:r w:rsidRPr="00E10A6E">
        <w:rPr>
          <w:rFonts w:cstheme="minorHAnsi"/>
        </w:rPr>
        <w:t>Slightly satisfied</w:t>
      </w:r>
    </w:p>
    <w:p w14:paraId="1C72A286" w14:textId="77777777" w:rsidR="002818D2" w:rsidRPr="00E10A6E" w:rsidRDefault="002818D2" w:rsidP="002818D2">
      <w:pPr>
        <w:pStyle w:val="ListParagraph"/>
        <w:numPr>
          <w:ilvl w:val="1"/>
          <w:numId w:val="16"/>
        </w:numPr>
        <w:rPr>
          <w:rFonts w:cstheme="minorHAnsi"/>
        </w:rPr>
      </w:pPr>
      <w:r w:rsidRPr="00E10A6E">
        <w:rPr>
          <w:rFonts w:cstheme="minorHAnsi"/>
        </w:rPr>
        <w:t>Neutral</w:t>
      </w:r>
    </w:p>
    <w:p w14:paraId="74D1B722" w14:textId="77777777" w:rsidR="002818D2" w:rsidRPr="00E10A6E" w:rsidRDefault="002818D2" w:rsidP="002818D2">
      <w:pPr>
        <w:pStyle w:val="ListParagraph"/>
        <w:numPr>
          <w:ilvl w:val="1"/>
          <w:numId w:val="16"/>
        </w:numPr>
        <w:rPr>
          <w:rFonts w:cstheme="minorHAnsi"/>
        </w:rPr>
      </w:pPr>
      <w:r w:rsidRPr="00E10A6E">
        <w:rPr>
          <w:rFonts w:cstheme="minorHAnsi"/>
        </w:rPr>
        <w:t>Slightly dissatisfied</w:t>
      </w:r>
    </w:p>
    <w:p w14:paraId="2C6B85FE" w14:textId="77777777" w:rsidR="002818D2" w:rsidRPr="00E10A6E" w:rsidRDefault="002818D2" w:rsidP="002818D2">
      <w:pPr>
        <w:pStyle w:val="ListParagraph"/>
        <w:numPr>
          <w:ilvl w:val="1"/>
          <w:numId w:val="16"/>
        </w:numPr>
        <w:rPr>
          <w:rFonts w:cstheme="minorHAnsi"/>
        </w:rPr>
      </w:pPr>
      <w:r w:rsidRPr="00E10A6E">
        <w:rPr>
          <w:rFonts w:cstheme="minorHAnsi"/>
        </w:rPr>
        <w:t>Moderately dissatisfied</w:t>
      </w:r>
    </w:p>
    <w:p w14:paraId="340037D1" w14:textId="77777777" w:rsidR="002818D2" w:rsidRPr="00E10A6E" w:rsidRDefault="002818D2" w:rsidP="002818D2">
      <w:pPr>
        <w:pStyle w:val="ListParagraph"/>
        <w:numPr>
          <w:ilvl w:val="1"/>
          <w:numId w:val="16"/>
        </w:numPr>
        <w:rPr>
          <w:rFonts w:cstheme="minorHAnsi"/>
        </w:rPr>
      </w:pPr>
      <w:r w:rsidRPr="00E10A6E">
        <w:rPr>
          <w:rFonts w:cstheme="minorHAnsi"/>
        </w:rPr>
        <w:t>Very dissatisfied</w:t>
      </w:r>
    </w:p>
    <w:p w14:paraId="461E7AF8" w14:textId="77777777" w:rsidR="002818D2" w:rsidRPr="00F4619E" w:rsidRDefault="002818D2" w:rsidP="002818D2">
      <w:pPr>
        <w:spacing w:after="0"/>
        <w:ind w:left="360"/>
        <w:rPr>
          <w:rFonts w:cstheme="minorHAnsi"/>
          <w:b/>
          <w:lang w:val="en-US"/>
        </w:rPr>
      </w:pPr>
    </w:p>
    <w:p w14:paraId="446604C9" w14:textId="77777777" w:rsidR="00B733B9" w:rsidRPr="00F4619E" w:rsidRDefault="00B733B9" w:rsidP="00413AA4">
      <w:pPr>
        <w:spacing w:line="480" w:lineRule="auto"/>
        <w:jc w:val="both"/>
        <w:rPr>
          <w:rFonts w:cstheme="minorHAnsi"/>
          <w:lang w:val="en-US"/>
        </w:rPr>
      </w:pPr>
      <w:bookmarkStart w:id="0" w:name="_GoBack"/>
      <w:bookmarkEnd w:id="0"/>
    </w:p>
    <w:sectPr w:rsidR="00B733B9" w:rsidRPr="00F4619E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F4FE3C" w14:textId="77777777" w:rsidR="00730A56" w:rsidRDefault="00730A56" w:rsidP="007D6337">
      <w:pPr>
        <w:spacing w:after="0" w:line="240" w:lineRule="auto"/>
      </w:pPr>
      <w:r>
        <w:separator/>
      </w:r>
    </w:p>
  </w:endnote>
  <w:endnote w:type="continuationSeparator" w:id="0">
    <w:p w14:paraId="21D6235E" w14:textId="77777777" w:rsidR="00730A56" w:rsidRDefault="00730A56" w:rsidP="007D63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79460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DC07A6" w14:textId="28EB8AF8" w:rsidR="001B53B7" w:rsidRDefault="001B53B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10A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402CA33" w14:textId="77777777" w:rsidR="001B53B7" w:rsidRDefault="001B53B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5195C3" w14:textId="77777777" w:rsidR="00730A56" w:rsidRDefault="00730A56" w:rsidP="007D6337">
      <w:pPr>
        <w:spacing w:after="0" w:line="240" w:lineRule="auto"/>
      </w:pPr>
      <w:r>
        <w:separator/>
      </w:r>
    </w:p>
  </w:footnote>
  <w:footnote w:type="continuationSeparator" w:id="0">
    <w:p w14:paraId="56F37752" w14:textId="77777777" w:rsidR="00730A56" w:rsidRDefault="00730A56" w:rsidP="007D63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20552"/>
    <w:multiLevelType w:val="hybridMultilevel"/>
    <w:tmpl w:val="4AB8F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C48E9"/>
    <w:multiLevelType w:val="hybridMultilevel"/>
    <w:tmpl w:val="C7B62FBE"/>
    <w:lvl w:ilvl="0" w:tplc="3022E5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9A67E6"/>
    <w:multiLevelType w:val="hybridMultilevel"/>
    <w:tmpl w:val="2C44A30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900755"/>
    <w:multiLevelType w:val="hybridMultilevel"/>
    <w:tmpl w:val="D604FE3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685F0F"/>
    <w:multiLevelType w:val="hybridMultilevel"/>
    <w:tmpl w:val="0A00E0F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F256CA"/>
    <w:multiLevelType w:val="hybridMultilevel"/>
    <w:tmpl w:val="A9021C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82396C"/>
    <w:multiLevelType w:val="hybridMultilevel"/>
    <w:tmpl w:val="47FAAF6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4215B4"/>
    <w:multiLevelType w:val="hybridMultilevel"/>
    <w:tmpl w:val="C23851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B60F68"/>
    <w:multiLevelType w:val="hybridMultilevel"/>
    <w:tmpl w:val="4AE24C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9E0646"/>
    <w:multiLevelType w:val="hybridMultilevel"/>
    <w:tmpl w:val="D54ECF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681B09"/>
    <w:multiLevelType w:val="hybridMultilevel"/>
    <w:tmpl w:val="A50A2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A85290"/>
    <w:multiLevelType w:val="hybridMultilevel"/>
    <w:tmpl w:val="99B67A4E"/>
    <w:lvl w:ilvl="0" w:tplc="6B7CFF02">
      <w:start w:val="4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0F3B41"/>
    <w:multiLevelType w:val="hybridMultilevel"/>
    <w:tmpl w:val="1A08F78E"/>
    <w:lvl w:ilvl="0" w:tplc="9BCEA7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564681"/>
    <w:multiLevelType w:val="hybridMultilevel"/>
    <w:tmpl w:val="838ADC6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220CF9"/>
    <w:multiLevelType w:val="hybridMultilevel"/>
    <w:tmpl w:val="B0D679B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A50A0C"/>
    <w:multiLevelType w:val="hybridMultilevel"/>
    <w:tmpl w:val="6262AA04"/>
    <w:lvl w:ilvl="0" w:tplc="C1405C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CEF1843"/>
    <w:multiLevelType w:val="hybridMultilevel"/>
    <w:tmpl w:val="62E0B4F2"/>
    <w:lvl w:ilvl="0" w:tplc="51B63AC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7" w15:restartNumberingAfterBreak="0">
    <w:nsid w:val="5D7B763D"/>
    <w:multiLevelType w:val="hybridMultilevel"/>
    <w:tmpl w:val="7520C64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F100BB"/>
    <w:multiLevelType w:val="hybridMultilevel"/>
    <w:tmpl w:val="9AAAE0C2"/>
    <w:lvl w:ilvl="0" w:tplc="1009000F">
      <w:start w:val="1"/>
      <w:numFmt w:val="decimal"/>
      <w:lvlText w:val="%1."/>
      <w:lvlJc w:val="left"/>
      <w:pPr>
        <w:ind w:left="1080" w:hanging="360"/>
      </w:p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C2C2E33"/>
    <w:multiLevelType w:val="hybridMultilevel"/>
    <w:tmpl w:val="95EC1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70373F9"/>
    <w:multiLevelType w:val="hybridMultilevel"/>
    <w:tmpl w:val="4930438A"/>
    <w:lvl w:ilvl="0" w:tplc="C1405C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9CC5AB5"/>
    <w:multiLevelType w:val="hybridMultilevel"/>
    <w:tmpl w:val="2852457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1254A5"/>
    <w:multiLevelType w:val="hybridMultilevel"/>
    <w:tmpl w:val="7472A35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D15601"/>
    <w:multiLevelType w:val="hybridMultilevel"/>
    <w:tmpl w:val="5ECE9D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1"/>
  </w:num>
  <w:num w:numId="3">
    <w:abstractNumId w:val="2"/>
  </w:num>
  <w:num w:numId="4">
    <w:abstractNumId w:val="0"/>
  </w:num>
  <w:num w:numId="5">
    <w:abstractNumId w:val="23"/>
  </w:num>
  <w:num w:numId="6">
    <w:abstractNumId w:val="19"/>
  </w:num>
  <w:num w:numId="7">
    <w:abstractNumId w:val="10"/>
  </w:num>
  <w:num w:numId="8">
    <w:abstractNumId w:val="16"/>
  </w:num>
  <w:num w:numId="9">
    <w:abstractNumId w:val="1"/>
  </w:num>
  <w:num w:numId="10">
    <w:abstractNumId w:val="8"/>
  </w:num>
  <w:num w:numId="11">
    <w:abstractNumId w:val="15"/>
  </w:num>
  <w:num w:numId="12">
    <w:abstractNumId w:val="13"/>
  </w:num>
  <w:num w:numId="13">
    <w:abstractNumId w:val="22"/>
  </w:num>
  <w:num w:numId="14">
    <w:abstractNumId w:val="12"/>
  </w:num>
  <w:num w:numId="15">
    <w:abstractNumId w:val="9"/>
  </w:num>
  <w:num w:numId="16">
    <w:abstractNumId w:val="7"/>
  </w:num>
  <w:num w:numId="17">
    <w:abstractNumId w:val="5"/>
  </w:num>
  <w:num w:numId="18">
    <w:abstractNumId w:val="4"/>
  </w:num>
  <w:num w:numId="19">
    <w:abstractNumId w:val="3"/>
  </w:num>
  <w:num w:numId="20">
    <w:abstractNumId w:val="14"/>
  </w:num>
  <w:num w:numId="21">
    <w:abstractNumId w:val="17"/>
  </w:num>
  <w:num w:numId="22">
    <w:abstractNumId w:val="6"/>
  </w:num>
  <w:num w:numId="23">
    <w:abstractNumId w:val="18"/>
  </w:num>
  <w:num w:numId="2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EA8"/>
    <w:rsid w:val="00000DE3"/>
    <w:rsid w:val="00005DAE"/>
    <w:rsid w:val="000225CE"/>
    <w:rsid w:val="00027065"/>
    <w:rsid w:val="000311BC"/>
    <w:rsid w:val="00034B5E"/>
    <w:rsid w:val="00046B4B"/>
    <w:rsid w:val="00056BE6"/>
    <w:rsid w:val="00061EA8"/>
    <w:rsid w:val="00062E31"/>
    <w:rsid w:val="00065AA2"/>
    <w:rsid w:val="00072056"/>
    <w:rsid w:val="00072DE7"/>
    <w:rsid w:val="00072EBA"/>
    <w:rsid w:val="000734CF"/>
    <w:rsid w:val="0007695F"/>
    <w:rsid w:val="00087EB4"/>
    <w:rsid w:val="00087F69"/>
    <w:rsid w:val="00091996"/>
    <w:rsid w:val="000956E1"/>
    <w:rsid w:val="000A7557"/>
    <w:rsid w:val="000B7AED"/>
    <w:rsid w:val="000C1B1F"/>
    <w:rsid w:val="000C6E7D"/>
    <w:rsid w:val="000E153A"/>
    <w:rsid w:val="000E23EF"/>
    <w:rsid w:val="000E51B7"/>
    <w:rsid w:val="00100B75"/>
    <w:rsid w:val="001034BD"/>
    <w:rsid w:val="001037B3"/>
    <w:rsid w:val="00104A9B"/>
    <w:rsid w:val="00115DC2"/>
    <w:rsid w:val="001228F0"/>
    <w:rsid w:val="001230C7"/>
    <w:rsid w:val="001240B5"/>
    <w:rsid w:val="00127988"/>
    <w:rsid w:val="00132505"/>
    <w:rsid w:val="001346F9"/>
    <w:rsid w:val="001369A6"/>
    <w:rsid w:val="00142085"/>
    <w:rsid w:val="00142A5B"/>
    <w:rsid w:val="00144BCC"/>
    <w:rsid w:val="00150B70"/>
    <w:rsid w:val="00155D77"/>
    <w:rsid w:val="00156E03"/>
    <w:rsid w:val="00160AAE"/>
    <w:rsid w:val="00161C02"/>
    <w:rsid w:val="0017024D"/>
    <w:rsid w:val="0018428E"/>
    <w:rsid w:val="00185792"/>
    <w:rsid w:val="00186AFF"/>
    <w:rsid w:val="00187C44"/>
    <w:rsid w:val="00190342"/>
    <w:rsid w:val="00190620"/>
    <w:rsid w:val="00193188"/>
    <w:rsid w:val="00193270"/>
    <w:rsid w:val="00194769"/>
    <w:rsid w:val="00196737"/>
    <w:rsid w:val="001977FD"/>
    <w:rsid w:val="001A2F02"/>
    <w:rsid w:val="001A3B18"/>
    <w:rsid w:val="001B53B7"/>
    <w:rsid w:val="001B7884"/>
    <w:rsid w:val="001C07CB"/>
    <w:rsid w:val="001C0C35"/>
    <w:rsid w:val="001C489A"/>
    <w:rsid w:val="001C73A2"/>
    <w:rsid w:val="001C7548"/>
    <w:rsid w:val="001E2ABA"/>
    <w:rsid w:val="001E346E"/>
    <w:rsid w:val="002033FD"/>
    <w:rsid w:val="00207490"/>
    <w:rsid w:val="00207C84"/>
    <w:rsid w:val="002129B5"/>
    <w:rsid w:val="0021509C"/>
    <w:rsid w:val="00224965"/>
    <w:rsid w:val="00231FD5"/>
    <w:rsid w:val="002354CB"/>
    <w:rsid w:val="00240D48"/>
    <w:rsid w:val="002421E7"/>
    <w:rsid w:val="0024496B"/>
    <w:rsid w:val="00244B8A"/>
    <w:rsid w:val="002554BB"/>
    <w:rsid w:val="002559A8"/>
    <w:rsid w:val="00261A1C"/>
    <w:rsid w:val="00271FA2"/>
    <w:rsid w:val="00274787"/>
    <w:rsid w:val="002756DE"/>
    <w:rsid w:val="00275CE6"/>
    <w:rsid w:val="0028096C"/>
    <w:rsid w:val="00281820"/>
    <w:rsid w:val="0028186A"/>
    <w:rsid w:val="002818D2"/>
    <w:rsid w:val="002828B7"/>
    <w:rsid w:val="002850F9"/>
    <w:rsid w:val="0028663F"/>
    <w:rsid w:val="00292F9E"/>
    <w:rsid w:val="002A58B1"/>
    <w:rsid w:val="002A5E10"/>
    <w:rsid w:val="002B19ED"/>
    <w:rsid w:val="002B3532"/>
    <w:rsid w:val="002C164E"/>
    <w:rsid w:val="002C198D"/>
    <w:rsid w:val="002C6588"/>
    <w:rsid w:val="002C7076"/>
    <w:rsid w:val="002D0D34"/>
    <w:rsid w:val="002D3C62"/>
    <w:rsid w:val="002D594C"/>
    <w:rsid w:val="002D6999"/>
    <w:rsid w:val="002E2605"/>
    <w:rsid w:val="002E323F"/>
    <w:rsid w:val="002F14B9"/>
    <w:rsid w:val="002F2A04"/>
    <w:rsid w:val="002F6F89"/>
    <w:rsid w:val="003012E9"/>
    <w:rsid w:val="00306F7E"/>
    <w:rsid w:val="003076F0"/>
    <w:rsid w:val="00311DE6"/>
    <w:rsid w:val="003178AD"/>
    <w:rsid w:val="00320A90"/>
    <w:rsid w:val="003277E6"/>
    <w:rsid w:val="003415D5"/>
    <w:rsid w:val="00343526"/>
    <w:rsid w:val="00344AF6"/>
    <w:rsid w:val="003514D2"/>
    <w:rsid w:val="00352A9B"/>
    <w:rsid w:val="00354D0C"/>
    <w:rsid w:val="003613EC"/>
    <w:rsid w:val="003666A1"/>
    <w:rsid w:val="003766FD"/>
    <w:rsid w:val="00383BE4"/>
    <w:rsid w:val="003907AD"/>
    <w:rsid w:val="00390940"/>
    <w:rsid w:val="00390CB0"/>
    <w:rsid w:val="00391145"/>
    <w:rsid w:val="003925F8"/>
    <w:rsid w:val="003936F8"/>
    <w:rsid w:val="00393AEC"/>
    <w:rsid w:val="003970BB"/>
    <w:rsid w:val="0039721E"/>
    <w:rsid w:val="003A16F0"/>
    <w:rsid w:val="003B4D59"/>
    <w:rsid w:val="003B61BC"/>
    <w:rsid w:val="003B687E"/>
    <w:rsid w:val="003C4362"/>
    <w:rsid w:val="003C5BFF"/>
    <w:rsid w:val="003C7FBD"/>
    <w:rsid w:val="003D3557"/>
    <w:rsid w:val="003D4B6C"/>
    <w:rsid w:val="003D5F64"/>
    <w:rsid w:val="003E3C34"/>
    <w:rsid w:val="003F03F6"/>
    <w:rsid w:val="003F3AEA"/>
    <w:rsid w:val="003F485B"/>
    <w:rsid w:val="003F5BC7"/>
    <w:rsid w:val="00412CB6"/>
    <w:rsid w:val="00413AA4"/>
    <w:rsid w:val="00421348"/>
    <w:rsid w:val="004218C3"/>
    <w:rsid w:val="004229E6"/>
    <w:rsid w:val="004260B0"/>
    <w:rsid w:val="004327DC"/>
    <w:rsid w:val="004437A1"/>
    <w:rsid w:val="00444AA9"/>
    <w:rsid w:val="004515C2"/>
    <w:rsid w:val="00465A9A"/>
    <w:rsid w:val="00471305"/>
    <w:rsid w:val="00477633"/>
    <w:rsid w:val="00480250"/>
    <w:rsid w:val="00481C29"/>
    <w:rsid w:val="00484405"/>
    <w:rsid w:val="00495EDB"/>
    <w:rsid w:val="004A022C"/>
    <w:rsid w:val="004A1606"/>
    <w:rsid w:val="004A5D3C"/>
    <w:rsid w:val="004A6550"/>
    <w:rsid w:val="004B00B2"/>
    <w:rsid w:val="004B3228"/>
    <w:rsid w:val="004B3A2C"/>
    <w:rsid w:val="004C296F"/>
    <w:rsid w:val="004C29D6"/>
    <w:rsid w:val="004C591B"/>
    <w:rsid w:val="004D066D"/>
    <w:rsid w:val="004D2938"/>
    <w:rsid w:val="004D5A90"/>
    <w:rsid w:val="004E4F96"/>
    <w:rsid w:val="004F65E7"/>
    <w:rsid w:val="005008BD"/>
    <w:rsid w:val="00505058"/>
    <w:rsid w:val="005068FA"/>
    <w:rsid w:val="005134F1"/>
    <w:rsid w:val="00513CD8"/>
    <w:rsid w:val="00522CA2"/>
    <w:rsid w:val="00522CDC"/>
    <w:rsid w:val="00524405"/>
    <w:rsid w:val="005337F0"/>
    <w:rsid w:val="0053498C"/>
    <w:rsid w:val="005362C2"/>
    <w:rsid w:val="0053648A"/>
    <w:rsid w:val="005408E6"/>
    <w:rsid w:val="00542027"/>
    <w:rsid w:val="00542711"/>
    <w:rsid w:val="00543739"/>
    <w:rsid w:val="00547AB4"/>
    <w:rsid w:val="0055426E"/>
    <w:rsid w:val="00554442"/>
    <w:rsid w:val="00564483"/>
    <w:rsid w:val="005657B6"/>
    <w:rsid w:val="005722A7"/>
    <w:rsid w:val="00575470"/>
    <w:rsid w:val="00582D47"/>
    <w:rsid w:val="00586D19"/>
    <w:rsid w:val="005872F9"/>
    <w:rsid w:val="00597DAB"/>
    <w:rsid w:val="005A6509"/>
    <w:rsid w:val="005A66DF"/>
    <w:rsid w:val="005B253F"/>
    <w:rsid w:val="005C0658"/>
    <w:rsid w:val="005D046F"/>
    <w:rsid w:val="005D07B9"/>
    <w:rsid w:val="005D5BAF"/>
    <w:rsid w:val="005D621D"/>
    <w:rsid w:val="005E1C3C"/>
    <w:rsid w:val="005F6ACC"/>
    <w:rsid w:val="005F7BA7"/>
    <w:rsid w:val="00605F62"/>
    <w:rsid w:val="00606143"/>
    <w:rsid w:val="006079A3"/>
    <w:rsid w:val="00615187"/>
    <w:rsid w:val="00615ACC"/>
    <w:rsid w:val="006279D7"/>
    <w:rsid w:val="00630F1A"/>
    <w:rsid w:val="006311AA"/>
    <w:rsid w:val="0063737F"/>
    <w:rsid w:val="00642E94"/>
    <w:rsid w:val="006466CC"/>
    <w:rsid w:val="00651FD2"/>
    <w:rsid w:val="0065503C"/>
    <w:rsid w:val="0065593E"/>
    <w:rsid w:val="00661DBA"/>
    <w:rsid w:val="00663850"/>
    <w:rsid w:val="00665933"/>
    <w:rsid w:val="00686902"/>
    <w:rsid w:val="0069395F"/>
    <w:rsid w:val="00694E87"/>
    <w:rsid w:val="00695223"/>
    <w:rsid w:val="006B2721"/>
    <w:rsid w:val="006C12E7"/>
    <w:rsid w:val="006D3358"/>
    <w:rsid w:val="006E105E"/>
    <w:rsid w:val="006F6E07"/>
    <w:rsid w:val="006F78C3"/>
    <w:rsid w:val="00706C1A"/>
    <w:rsid w:val="007075BE"/>
    <w:rsid w:val="00713146"/>
    <w:rsid w:val="00713FDA"/>
    <w:rsid w:val="00716EED"/>
    <w:rsid w:val="00717D5E"/>
    <w:rsid w:val="00730344"/>
    <w:rsid w:val="00730A56"/>
    <w:rsid w:val="00732DF7"/>
    <w:rsid w:val="00737CE7"/>
    <w:rsid w:val="00743747"/>
    <w:rsid w:val="0074458F"/>
    <w:rsid w:val="00751429"/>
    <w:rsid w:val="00754886"/>
    <w:rsid w:val="00757107"/>
    <w:rsid w:val="00762BAE"/>
    <w:rsid w:val="007659A7"/>
    <w:rsid w:val="00775E69"/>
    <w:rsid w:val="00793B17"/>
    <w:rsid w:val="007A0BCC"/>
    <w:rsid w:val="007A6CFA"/>
    <w:rsid w:val="007A71D4"/>
    <w:rsid w:val="007B06BB"/>
    <w:rsid w:val="007B32A4"/>
    <w:rsid w:val="007B4C12"/>
    <w:rsid w:val="007C71EC"/>
    <w:rsid w:val="007C79F6"/>
    <w:rsid w:val="007D23B3"/>
    <w:rsid w:val="007D32B3"/>
    <w:rsid w:val="007D3DE2"/>
    <w:rsid w:val="007D4BB4"/>
    <w:rsid w:val="007D6337"/>
    <w:rsid w:val="007E0864"/>
    <w:rsid w:val="007E3E90"/>
    <w:rsid w:val="007F04C8"/>
    <w:rsid w:val="007F37BE"/>
    <w:rsid w:val="0080729C"/>
    <w:rsid w:val="0080786B"/>
    <w:rsid w:val="00812A56"/>
    <w:rsid w:val="00822168"/>
    <w:rsid w:val="00827678"/>
    <w:rsid w:val="00832A10"/>
    <w:rsid w:val="00834C42"/>
    <w:rsid w:val="00840F9A"/>
    <w:rsid w:val="008454B5"/>
    <w:rsid w:val="0084647E"/>
    <w:rsid w:val="00855BFE"/>
    <w:rsid w:val="00860006"/>
    <w:rsid w:val="00863718"/>
    <w:rsid w:val="0087231F"/>
    <w:rsid w:val="008755A1"/>
    <w:rsid w:val="00876840"/>
    <w:rsid w:val="00884706"/>
    <w:rsid w:val="0088659E"/>
    <w:rsid w:val="0089045D"/>
    <w:rsid w:val="0089447A"/>
    <w:rsid w:val="008969D1"/>
    <w:rsid w:val="00897C6C"/>
    <w:rsid w:val="008A1B5D"/>
    <w:rsid w:val="008A57DD"/>
    <w:rsid w:val="008B3AA0"/>
    <w:rsid w:val="008B4051"/>
    <w:rsid w:val="008C380D"/>
    <w:rsid w:val="008C4CCA"/>
    <w:rsid w:val="008D36FC"/>
    <w:rsid w:val="008D5AB1"/>
    <w:rsid w:val="008E2FCB"/>
    <w:rsid w:val="008F301F"/>
    <w:rsid w:val="008F3CFE"/>
    <w:rsid w:val="008F4900"/>
    <w:rsid w:val="008F6B60"/>
    <w:rsid w:val="008F7E41"/>
    <w:rsid w:val="00905DCF"/>
    <w:rsid w:val="0092084A"/>
    <w:rsid w:val="00940410"/>
    <w:rsid w:val="009462FA"/>
    <w:rsid w:val="0095419D"/>
    <w:rsid w:val="009564F4"/>
    <w:rsid w:val="00956D0D"/>
    <w:rsid w:val="00964B6A"/>
    <w:rsid w:val="009707F0"/>
    <w:rsid w:val="009718D1"/>
    <w:rsid w:val="00976181"/>
    <w:rsid w:val="00992670"/>
    <w:rsid w:val="00994A47"/>
    <w:rsid w:val="00994BD1"/>
    <w:rsid w:val="00996A0B"/>
    <w:rsid w:val="009979DE"/>
    <w:rsid w:val="009A2013"/>
    <w:rsid w:val="009B534A"/>
    <w:rsid w:val="009C5E32"/>
    <w:rsid w:val="009C7FAF"/>
    <w:rsid w:val="009D38F1"/>
    <w:rsid w:val="009D4CA2"/>
    <w:rsid w:val="009E361F"/>
    <w:rsid w:val="009E370B"/>
    <w:rsid w:val="009E59EC"/>
    <w:rsid w:val="009F3331"/>
    <w:rsid w:val="009F3FD6"/>
    <w:rsid w:val="009F595C"/>
    <w:rsid w:val="00A01833"/>
    <w:rsid w:val="00A06747"/>
    <w:rsid w:val="00A102CC"/>
    <w:rsid w:val="00A160EF"/>
    <w:rsid w:val="00A25ED7"/>
    <w:rsid w:val="00A30F2C"/>
    <w:rsid w:val="00A34985"/>
    <w:rsid w:val="00A34DFA"/>
    <w:rsid w:val="00A4146D"/>
    <w:rsid w:val="00A43C90"/>
    <w:rsid w:val="00A45686"/>
    <w:rsid w:val="00A63689"/>
    <w:rsid w:val="00A6597C"/>
    <w:rsid w:val="00A71B60"/>
    <w:rsid w:val="00A7549D"/>
    <w:rsid w:val="00A77042"/>
    <w:rsid w:val="00A7759A"/>
    <w:rsid w:val="00A84E5F"/>
    <w:rsid w:val="00A85652"/>
    <w:rsid w:val="00A85AF2"/>
    <w:rsid w:val="00A92360"/>
    <w:rsid w:val="00A94B0F"/>
    <w:rsid w:val="00A95234"/>
    <w:rsid w:val="00AA06A3"/>
    <w:rsid w:val="00AA77A8"/>
    <w:rsid w:val="00AB3809"/>
    <w:rsid w:val="00AB567D"/>
    <w:rsid w:val="00AC0E52"/>
    <w:rsid w:val="00AC1711"/>
    <w:rsid w:val="00AE0E68"/>
    <w:rsid w:val="00AE198F"/>
    <w:rsid w:val="00AE34EE"/>
    <w:rsid w:val="00AE3D7B"/>
    <w:rsid w:val="00AE4E83"/>
    <w:rsid w:val="00AF6F70"/>
    <w:rsid w:val="00B003E7"/>
    <w:rsid w:val="00B01295"/>
    <w:rsid w:val="00B02759"/>
    <w:rsid w:val="00B0453C"/>
    <w:rsid w:val="00B06276"/>
    <w:rsid w:val="00B10068"/>
    <w:rsid w:val="00B10778"/>
    <w:rsid w:val="00B138FE"/>
    <w:rsid w:val="00B14B09"/>
    <w:rsid w:val="00B21868"/>
    <w:rsid w:val="00B24513"/>
    <w:rsid w:val="00B25AC3"/>
    <w:rsid w:val="00B265FC"/>
    <w:rsid w:val="00B3132F"/>
    <w:rsid w:val="00B34986"/>
    <w:rsid w:val="00B36E9F"/>
    <w:rsid w:val="00B4093F"/>
    <w:rsid w:val="00B4625D"/>
    <w:rsid w:val="00B4661D"/>
    <w:rsid w:val="00B476D9"/>
    <w:rsid w:val="00B50C3B"/>
    <w:rsid w:val="00B52533"/>
    <w:rsid w:val="00B56F37"/>
    <w:rsid w:val="00B62476"/>
    <w:rsid w:val="00B654C1"/>
    <w:rsid w:val="00B6775B"/>
    <w:rsid w:val="00B67CAD"/>
    <w:rsid w:val="00B7165F"/>
    <w:rsid w:val="00B72F48"/>
    <w:rsid w:val="00B733B9"/>
    <w:rsid w:val="00B750E8"/>
    <w:rsid w:val="00B859A2"/>
    <w:rsid w:val="00B87197"/>
    <w:rsid w:val="00B91FDA"/>
    <w:rsid w:val="00BB2577"/>
    <w:rsid w:val="00BB7EE7"/>
    <w:rsid w:val="00BC0D17"/>
    <w:rsid w:val="00BC0E8D"/>
    <w:rsid w:val="00BC1CCB"/>
    <w:rsid w:val="00BC1FF6"/>
    <w:rsid w:val="00BC4B71"/>
    <w:rsid w:val="00BD0855"/>
    <w:rsid w:val="00BD7070"/>
    <w:rsid w:val="00BD773F"/>
    <w:rsid w:val="00BE06C4"/>
    <w:rsid w:val="00BE10A1"/>
    <w:rsid w:val="00BE2878"/>
    <w:rsid w:val="00BE7726"/>
    <w:rsid w:val="00BF36CC"/>
    <w:rsid w:val="00BF3B9C"/>
    <w:rsid w:val="00BF46AD"/>
    <w:rsid w:val="00C026FD"/>
    <w:rsid w:val="00C06B0D"/>
    <w:rsid w:val="00C0743D"/>
    <w:rsid w:val="00C108BD"/>
    <w:rsid w:val="00C11FBC"/>
    <w:rsid w:val="00C153FD"/>
    <w:rsid w:val="00C15483"/>
    <w:rsid w:val="00C15B7C"/>
    <w:rsid w:val="00C176B5"/>
    <w:rsid w:val="00C17D0F"/>
    <w:rsid w:val="00C27822"/>
    <w:rsid w:val="00C32DE7"/>
    <w:rsid w:val="00C34025"/>
    <w:rsid w:val="00C37AAA"/>
    <w:rsid w:val="00C440FC"/>
    <w:rsid w:val="00C463EA"/>
    <w:rsid w:val="00C500F2"/>
    <w:rsid w:val="00C518E9"/>
    <w:rsid w:val="00C57CE2"/>
    <w:rsid w:val="00C617A0"/>
    <w:rsid w:val="00C632D2"/>
    <w:rsid w:val="00C70DBA"/>
    <w:rsid w:val="00C83FD0"/>
    <w:rsid w:val="00C871B3"/>
    <w:rsid w:val="00C90B0E"/>
    <w:rsid w:val="00C91FD2"/>
    <w:rsid w:val="00C931D5"/>
    <w:rsid w:val="00C94DF7"/>
    <w:rsid w:val="00C95AFC"/>
    <w:rsid w:val="00C97E13"/>
    <w:rsid w:val="00CA36FD"/>
    <w:rsid w:val="00CC1B80"/>
    <w:rsid w:val="00CF03CC"/>
    <w:rsid w:val="00CF5E0C"/>
    <w:rsid w:val="00CF6550"/>
    <w:rsid w:val="00D001B0"/>
    <w:rsid w:val="00D02B76"/>
    <w:rsid w:val="00D02E73"/>
    <w:rsid w:val="00D03F71"/>
    <w:rsid w:val="00D1165D"/>
    <w:rsid w:val="00D11666"/>
    <w:rsid w:val="00D11CA9"/>
    <w:rsid w:val="00D1559A"/>
    <w:rsid w:val="00D21AFB"/>
    <w:rsid w:val="00D323AB"/>
    <w:rsid w:val="00D32D71"/>
    <w:rsid w:val="00D33889"/>
    <w:rsid w:val="00D47726"/>
    <w:rsid w:val="00D51DC6"/>
    <w:rsid w:val="00D558FC"/>
    <w:rsid w:val="00D604B7"/>
    <w:rsid w:val="00D60604"/>
    <w:rsid w:val="00D6079B"/>
    <w:rsid w:val="00D61A82"/>
    <w:rsid w:val="00D82CE9"/>
    <w:rsid w:val="00D84A65"/>
    <w:rsid w:val="00D930EE"/>
    <w:rsid w:val="00D96429"/>
    <w:rsid w:val="00DA1668"/>
    <w:rsid w:val="00DA37DE"/>
    <w:rsid w:val="00DA4B7E"/>
    <w:rsid w:val="00DB2548"/>
    <w:rsid w:val="00DB2C5D"/>
    <w:rsid w:val="00DB3348"/>
    <w:rsid w:val="00DC6700"/>
    <w:rsid w:val="00DD1873"/>
    <w:rsid w:val="00DD2575"/>
    <w:rsid w:val="00DD4B70"/>
    <w:rsid w:val="00DD5F37"/>
    <w:rsid w:val="00DD7960"/>
    <w:rsid w:val="00DE17E4"/>
    <w:rsid w:val="00DE4325"/>
    <w:rsid w:val="00DF0E30"/>
    <w:rsid w:val="00DF1E68"/>
    <w:rsid w:val="00DF38B6"/>
    <w:rsid w:val="00DF41E2"/>
    <w:rsid w:val="00E01DD6"/>
    <w:rsid w:val="00E02EC2"/>
    <w:rsid w:val="00E10A6E"/>
    <w:rsid w:val="00E24591"/>
    <w:rsid w:val="00E267BB"/>
    <w:rsid w:val="00E36068"/>
    <w:rsid w:val="00E365F8"/>
    <w:rsid w:val="00E374B9"/>
    <w:rsid w:val="00E41631"/>
    <w:rsid w:val="00E43478"/>
    <w:rsid w:val="00E50382"/>
    <w:rsid w:val="00E52DCE"/>
    <w:rsid w:val="00E61665"/>
    <w:rsid w:val="00E64BF6"/>
    <w:rsid w:val="00E6589A"/>
    <w:rsid w:val="00E761E1"/>
    <w:rsid w:val="00E77486"/>
    <w:rsid w:val="00E77C36"/>
    <w:rsid w:val="00E77C79"/>
    <w:rsid w:val="00E869C4"/>
    <w:rsid w:val="00E90C45"/>
    <w:rsid w:val="00E920D2"/>
    <w:rsid w:val="00E92A4B"/>
    <w:rsid w:val="00E93132"/>
    <w:rsid w:val="00E9510D"/>
    <w:rsid w:val="00EA20A2"/>
    <w:rsid w:val="00EA2D22"/>
    <w:rsid w:val="00EA3926"/>
    <w:rsid w:val="00EA40D6"/>
    <w:rsid w:val="00EB1EA5"/>
    <w:rsid w:val="00EB2649"/>
    <w:rsid w:val="00EB34BD"/>
    <w:rsid w:val="00EC676B"/>
    <w:rsid w:val="00EC6B6C"/>
    <w:rsid w:val="00ED45AA"/>
    <w:rsid w:val="00EE01A1"/>
    <w:rsid w:val="00EF19A1"/>
    <w:rsid w:val="00EF274D"/>
    <w:rsid w:val="00EF72BA"/>
    <w:rsid w:val="00F02C82"/>
    <w:rsid w:val="00F06C86"/>
    <w:rsid w:val="00F06FCD"/>
    <w:rsid w:val="00F1678A"/>
    <w:rsid w:val="00F22301"/>
    <w:rsid w:val="00F2374A"/>
    <w:rsid w:val="00F2584B"/>
    <w:rsid w:val="00F27DEB"/>
    <w:rsid w:val="00F31BE0"/>
    <w:rsid w:val="00F32AE8"/>
    <w:rsid w:val="00F344B8"/>
    <w:rsid w:val="00F3510E"/>
    <w:rsid w:val="00F37E4B"/>
    <w:rsid w:val="00F40BB0"/>
    <w:rsid w:val="00F41561"/>
    <w:rsid w:val="00F41CEB"/>
    <w:rsid w:val="00F42587"/>
    <w:rsid w:val="00F44F88"/>
    <w:rsid w:val="00F4619E"/>
    <w:rsid w:val="00F46887"/>
    <w:rsid w:val="00F51A2B"/>
    <w:rsid w:val="00F51CB8"/>
    <w:rsid w:val="00F5304C"/>
    <w:rsid w:val="00F54002"/>
    <w:rsid w:val="00F5431C"/>
    <w:rsid w:val="00F60482"/>
    <w:rsid w:val="00F607F5"/>
    <w:rsid w:val="00F60D25"/>
    <w:rsid w:val="00F60FA6"/>
    <w:rsid w:val="00F6494B"/>
    <w:rsid w:val="00F72417"/>
    <w:rsid w:val="00F72A72"/>
    <w:rsid w:val="00F73AE8"/>
    <w:rsid w:val="00F856C0"/>
    <w:rsid w:val="00F8658D"/>
    <w:rsid w:val="00F97F9C"/>
    <w:rsid w:val="00FA1AEF"/>
    <w:rsid w:val="00FB3659"/>
    <w:rsid w:val="00FB4B7F"/>
    <w:rsid w:val="00FB7F73"/>
    <w:rsid w:val="00FC7566"/>
    <w:rsid w:val="00FC79B5"/>
    <w:rsid w:val="00FD6205"/>
    <w:rsid w:val="00FD7D45"/>
    <w:rsid w:val="00FE2668"/>
    <w:rsid w:val="00FE3AE2"/>
    <w:rsid w:val="00FF27CF"/>
    <w:rsid w:val="00FF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720CA6"/>
  <w15:chartTrackingRefBased/>
  <w15:docId w15:val="{9060A27B-E03F-4423-BD6B-66EEDF188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33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10A1"/>
    <w:pPr>
      <w:ind w:left="720"/>
      <w:contextualSpacing/>
    </w:pPr>
  </w:style>
  <w:style w:type="paragraph" w:customStyle="1" w:styleId="xmsonormal">
    <w:name w:val="x_msonormal"/>
    <w:basedOn w:val="Normal"/>
    <w:rsid w:val="00B85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B859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865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97C6C"/>
    <w:rPr>
      <w:color w:val="0563C1" w:themeColor="hyperlink"/>
      <w:u w:val="single"/>
    </w:rPr>
  </w:style>
  <w:style w:type="paragraph" w:customStyle="1" w:styleId="Default">
    <w:name w:val="Default"/>
    <w:rsid w:val="00897C6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24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24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24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4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247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4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476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C1548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bdr w:val="nil"/>
      <w:lang w:val="en-US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B733B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D6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337"/>
  </w:style>
  <w:style w:type="paragraph" w:styleId="Footer">
    <w:name w:val="footer"/>
    <w:basedOn w:val="Normal"/>
    <w:link w:val="FooterChar"/>
    <w:uiPriority w:val="99"/>
    <w:unhideWhenUsed/>
    <w:rsid w:val="007D63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337"/>
  </w:style>
  <w:style w:type="character" w:styleId="Strong">
    <w:name w:val="Strong"/>
    <w:basedOn w:val="DefaultParagraphFont"/>
    <w:uiPriority w:val="22"/>
    <w:qFormat/>
    <w:rsid w:val="00EF72B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449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1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27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05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00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4850394">
                  <w:marLeft w:val="0"/>
                  <w:marRight w:val="0"/>
                  <w:marTop w:val="600"/>
                  <w:marBottom w:val="6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811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322851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single" w:sz="6" w:space="11" w:color="DDDDDD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18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FC8C0D-5507-4C77-9FB0-C95AF2F098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3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3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kerson, Lisa</dc:creator>
  <cp:keywords/>
  <dc:description/>
  <cp:lastModifiedBy>Wickerson, Lisa</cp:lastModifiedBy>
  <cp:revision>2</cp:revision>
  <cp:lastPrinted>2020-11-17T20:16:00Z</cp:lastPrinted>
  <dcterms:created xsi:type="dcterms:W3CDTF">2021-04-23T15:06:00Z</dcterms:created>
  <dcterms:modified xsi:type="dcterms:W3CDTF">2021-04-23T15:06:00Z</dcterms:modified>
</cp:coreProperties>
</file>